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156" w:rsidRDefault="00422156" w:rsidP="00422156">
      <w:r>
        <w:t>Verification of the expression of 12 differential genes</w:t>
      </w:r>
      <w:r w:rsidR="00C8161F" w:rsidRPr="00C8161F">
        <w:t xml:space="preserve"> </w:t>
      </w:r>
      <w:r w:rsidR="00C8161F">
        <w:t>by qRT-PCR</w:t>
      </w:r>
      <w:r>
        <w:t xml:space="preserve">. Including </w:t>
      </w:r>
      <w:r w:rsidR="00E60E5A">
        <w:t>4</w:t>
      </w:r>
      <w:r>
        <w:t xml:space="preserve"> up-regulated genes </w:t>
      </w:r>
      <w:bookmarkStart w:id="0" w:name="_GoBack"/>
      <w:bookmarkEnd w:id="0"/>
      <w:r>
        <w:t>and 8 down-regulated genes .</w:t>
      </w:r>
    </w:p>
    <w:p w:rsidR="00422156" w:rsidRDefault="00422156"/>
    <w:tbl>
      <w:tblPr>
        <w:tblStyle w:val="a3"/>
        <w:tblW w:w="8789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2835"/>
        <w:gridCol w:w="1349"/>
        <w:gridCol w:w="778"/>
        <w:gridCol w:w="708"/>
      </w:tblGrid>
      <w:tr w:rsidR="00C339F5" w:rsidTr="0062462E">
        <w:tc>
          <w:tcPr>
            <w:tcW w:w="993" w:type="dxa"/>
            <w:vMerge w:val="restart"/>
          </w:tcPr>
          <w:p w:rsidR="00C339F5" w:rsidRDefault="00C339F5">
            <w:r>
              <w:rPr>
                <w:rFonts w:hint="eastAsia"/>
              </w:rPr>
              <w:t>Gene symbol</w:t>
            </w:r>
          </w:p>
        </w:tc>
        <w:tc>
          <w:tcPr>
            <w:tcW w:w="1134" w:type="dxa"/>
            <w:vMerge w:val="restart"/>
          </w:tcPr>
          <w:p w:rsidR="00C339F5" w:rsidRDefault="00C339F5">
            <w:r>
              <w:rPr>
                <w:rFonts w:hint="eastAsia"/>
              </w:rPr>
              <w:t>Expre</w:t>
            </w:r>
            <w:r>
              <w:t>ssion in NIH hairless mice</w:t>
            </w:r>
          </w:p>
        </w:tc>
        <w:tc>
          <w:tcPr>
            <w:tcW w:w="3827" w:type="dxa"/>
            <w:gridSpan w:val="2"/>
            <w:vMerge w:val="restart"/>
          </w:tcPr>
          <w:p w:rsidR="00C339F5" w:rsidRDefault="00C339F5">
            <w:r>
              <w:rPr>
                <w:rFonts w:hint="eastAsia"/>
              </w:rPr>
              <w:t xml:space="preserve">Sequence </w:t>
            </w:r>
            <w:r>
              <w:t>of primers used in q-PCR</w:t>
            </w:r>
          </w:p>
        </w:tc>
        <w:tc>
          <w:tcPr>
            <w:tcW w:w="1349" w:type="dxa"/>
            <w:vMerge w:val="restart"/>
          </w:tcPr>
          <w:p w:rsidR="00C339F5" w:rsidRDefault="00C10C57">
            <w:r>
              <w:rPr>
                <w:rFonts w:hint="eastAsia"/>
              </w:rPr>
              <w:t xml:space="preserve">NCBI </w:t>
            </w:r>
            <w:r w:rsidRPr="00C10C57">
              <w:t>Enter accession</w:t>
            </w:r>
          </w:p>
        </w:tc>
        <w:tc>
          <w:tcPr>
            <w:tcW w:w="1486" w:type="dxa"/>
            <w:gridSpan w:val="2"/>
          </w:tcPr>
          <w:p w:rsidR="00C339F5" w:rsidRDefault="00C339F5">
            <w:r>
              <w:rPr>
                <w:rFonts w:hint="eastAsia"/>
              </w:rPr>
              <w:t>E</w:t>
            </w:r>
            <w:r>
              <w:t>x</w:t>
            </w:r>
            <w:r>
              <w:rPr>
                <w:rFonts w:hint="eastAsia"/>
              </w:rPr>
              <w:t>pre</w:t>
            </w:r>
            <w:r>
              <w:t>ssion of fold change</w:t>
            </w:r>
          </w:p>
        </w:tc>
      </w:tr>
      <w:tr w:rsidR="00C339F5" w:rsidTr="0062462E">
        <w:tc>
          <w:tcPr>
            <w:tcW w:w="993" w:type="dxa"/>
            <w:vMerge/>
          </w:tcPr>
          <w:p w:rsidR="00C339F5" w:rsidRDefault="00C339F5"/>
        </w:tc>
        <w:tc>
          <w:tcPr>
            <w:tcW w:w="1134" w:type="dxa"/>
            <w:vMerge/>
          </w:tcPr>
          <w:p w:rsidR="00C339F5" w:rsidRDefault="00C339F5"/>
        </w:tc>
        <w:tc>
          <w:tcPr>
            <w:tcW w:w="3827" w:type="dxa"/>
            <w:gridSpan w:val="2"/>
            <w:vMerge/>
          </w:tcPr>
          <w:p w:rsidR="00C339F5" w:rsidRDefault="00C339F5"/>
        </w:tc>
        <w:tc>
          <w:tcPr>
            <w:tcW w:w="1349" w:type="dxa"/>
            <w:vMerge/>
          </w:tcPr>
          <w:p w:rsidR="00C339F5" w:rsidRDefault="00C339F5"/>
        </w:tc>
        <w:tc>
          <w:tcPr>
            <w:tcW w:w="778" w:type="dxa"/>
          </w:tcPr>
          <w:p w:rsidR="00C339F5" w:rsidRDefault="00C339F5">
            <w:r>
              <w:rPr>
                <w:rFonts w:hint="eastAsia"/>
              </w:rPr>
              <w:t>RNA-seq</w:t>
            </w:r>
          </w:p>
        </w:tc>
        <w:tc>
          <w:tcPr>
            <w:tcW w:w="708" w:type="dxa"/>
          </w:tcPr>
          <w:p w:rsidR="00C339F5" w:rsidRDefault="00C339F5">
            <w:r>
              <w:rPr>
                <w:rFonts w:hint="eastAsia"/>
              </w:rPr>
              <w:t>q-PCR</w:t>
            </w:r>
          </w:p>
        </w:tc>
      </w:tr>
      <w:tr w:rsidR="00C10C57" w:rsidTr="0062462E">
        <w:tc>
          <w:tcPr>
            <w:tcW w:w="993" w:type="dxa"/>
            <w:vMerge w:val="restart"/>
            <w:vAlign w:val="bottom"/>
          </w:tcPr>
          <w:p w:rsidR="00C10C57" w:rsidRDefault="00C10C57" w:rsidP="00C10C57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ik3cd</w:t>
            </w:r>
          </w:p>
        </w:tc>
        <w:tc>
          <w:tcPr>
            <w:tcW w:w="1134" w:type="dxa"/>
            <w:vMerge w:val="restart"/>
          </w:tcPr>
          <w:p w:rsidR="00C10C57" w:rsidRDefault="00CD1521" w:rsidP="00C10C57">
            <w:r>
              <w:t>down</w:t>
            </w:r>
          </w:p>
        </w:tc>
        <w:tc>
          <w:tcPr>
            <w:tcW w:w="992" w:type="dxa"/>
          </w:tcPr>
          <w:p w:rsidR="00C10C57" w:rsidRPr="00AB674F" w:rsidRDefault="00C10C57" w:rsidP="00C10C57">
            <w:r w:rsidRPr="00AB674F">
              <w:t>Forward</w:t>
            </w:r>
          </w:p>
        </w:tc>
        <w:tc>
          <w:tcPr>
            <w:tcW w:w="2835" w:type="dxa"/>
          </w:tcPr>
          <w:p w:rsidR="00C10C57" w:rsidRPr="00AB674F" w:rsidRDefault="00C10C57" w:rsidP="00C10C57">
            <w:r w:rsidRPr="00AB674F">
              <w:t>GTGGTTGTTGACTTCTTGCTG</w:t>
            </w:r>
          </w:p>
        </w:tc>
        <w:tc>
          <w:tcPr>
            <w:tcW w:w="1349" w:type="dxa"/>
            <w:vMerge w:val="restart"/>
          </w:tcPr>
          <w:p w:rsidR="00C10C57" w:rsidRPr="00AB674F" w:rsidRDefault="00C10C57" w:rsidP="00C10C57">
            <w:r w:rsidRPr="00AB674F">
              <w:t>NM_001029837</w:t>
            </w:r>
          </w:p>
        </w:tc>
        <w:tc>
          <w:tcPr>
            <w:tcW w:w="778" w:type="dxa"/>
            <w:vMerge w:val="restart"/>
          </w:tcPr>
          <w:p w:rsidR="00C10C57" w:rsidRPr="0096379C" w:rsidRDefault="00C10C57" w:rsidP="00C10C57">
            <w:r w:rsidRPr="0096379C">
              <w:t>0.24</w:t>
            </w:r>
          </w:p>
        </w:tc>
        <w:tc>
          <w:tcPr>
            <w:tcW w:w="708" w:type="dxa"/>
            <w:vMerge w:val="restart"/>
          </w:tcPr>
          <w:p w:rsidR="00C10C57" w:rsidRPr="00CC50AC" w:rsidRDefault="00C10C57" w:rsidP="00F85F89">
            <w:r w:rsidRPr="00CC50AC">
              <w:t>0.2</w:t>
            </w:r>
            <w:r w:rsidR="00DD6CC4">
              <w:rPr>
                <w:rFonts w:hint="eastAsia"/>
              </w:rPr>
              <w:t>2</w:t>
            </w:r>
            <w:r w:rsidRPr="00CC50AC">
              <w:t xml:space="preserve"> </w:t>
            </w:r>
          </w:p>
        </w:tc>
      </w:tr>
      <w:tr w:rsidR="00C10C57" w:rsidTr="0062462E">
        <w:tc>
          <w:tcPr>
            <w:tcW w:w="993" w:type="dxa"/>
            <w:vMerge/>
            <w:vAlign w:val="bottom"/>
          </w:tcPr>
          <w:p w:rsidR="00C10C57" w:rsidRDefault="00C10C57" w:rsidP="00C10C57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C10C57" w:rsidRDefault="00C10C57" w:rsidP="00C10C57"/>
        </w:tc>
        <w:tc>
          <w:tcPr>
            <w:tcW w:w="992" w:type="dxa"/>
          </w:tcPr>
          <w:p w:rsidR="00C10C57" w:rsidRPr="00AB674F" w:rsidRDefault="00C10C57" w:rsidP="00C10C57">
            <w:r w:rsidRPr="00AB674F">
              <w:t>Reverse</w:t>
            </w:r>
          </w:p>
        </w:tc>
        <w:tc>
          <w:tcPr>
            <w:tcW w:w="2835" w:type="dxa"/>
          </w:tcPr>
          <w:p w:rsidR="00C10C57" w:rsidRPr="00AB674F" w:rsidRDefault="00C10C57" w:rsidP="00C10C57">
            <w:r w:rsidRPr="00AB674F">
              <w:t>GGAAGAGTGGCTCATACTGTG</w:t>
            </w:r>
          </w:p>
        </w:tc>
        <w:tc>
          <w:tcPr>
            <w:tcW w:w="1349" w:type="dxa"/>
            <w:vMerge/>
          </w:tcPr>
          <w:p w:rsidR="00C10C57" w:rsidRDefault="00C10C57" w:rsidP="00C10C57"/>
        </w:tc>
        <w:tc>
          <w:tcPr>
            <w:tcW w:w="778" w:type="dxa"/>
            <w:vMerge/>
          </w:tcPr>
          <w:p w:rsidR="00C10C57" w:rsidRPr="0096379C" w:rsidRDefault="00C10C57" w:rsidP="00C10C57"/>
        </w:tc>
        <w:tc>
          <w:tcPr>
            <w:tcW w:w="708" w:type="dxa"/>
            <w:vMerge/>
          </w:tcPr>
          <w:p w:rsidR="00C10C57" w:rsidRPr="00CC50AC" w:rsidRDefault="00C10C57" w:rsidP="00C10C57"/>
        </w:tc>
      </w:tr>
      <w:tr w:rsidR="00CD1521" w:rsidTr="0062462E">
        <w:tc>
          <w:tcPr>
            <w:tcW w:w="993" w:type="dxa"/>
            <w:vMerge w:val="restart"/>
            <w:vAlign w:val="bottom"/>
          </w:tcPr>
          <w:p w:rsidR="00CD1521" w:rsidRDefault="00CD1521" w:rsidP="00CD15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1134" w:type="dxa"/>
            <w:vMerge w:val="restart"/>
          </w:tcPr>
          <w:p w:rsidR="00CD1521" w:rsidRDefault="00CD1521" w:rsidP="00CD1521">
            <w:r w:rsidRPr="000B730B">
              <w:t>down</w:t>
            </w:r>
          </w:p>
        </w:tc>
        <w:tc>
          <w:tcPr>
            <w:tcW w:w="992" w:type="dxa"/>
          </w:tcPr>
          <w:p w:rsidR="00CD1521" w:rsidRPr="00553869" w:rsidRDefault="00CD1521" w:rsidP="00CD1521">
            <w:r w:rsidRPr="00553869">
              <w:t>Forward</w:t>
            </w:r>
          </w:p>
        </w:tc>
        <w:tc>
          <w:tcPr>
            <w:tcW w:w="2835" w:type="dxa"/>
          </w:tcPr>
          <w:p w:rsidR="00CD1521" w:rsidRPr="00553869" w:rsidRDefault="00CD1521" w:rsidP="00CD1521">
            <w:r w:rsidRPr="00553869">
              <w:t>ACGGTTTGGACTATGGAAGAC</w:t>
            </w:r>
          </w:p>
        </w:tc>
        <w:tc>
          <w:tcPr>
            <w:tcW w:w="1349" w:type="dxa"/>
            <w:vMerge w:val="restart"/>
          </w:tcPr>
          <w:p w:rsidR="00CD1521" w:rsidRPr="00553869" w:rsidRDefault="00CD1521" w:rsidP="00CD1521">
            <w:r w:rsidRPr="00553869">
              <w:t>NM_001024955</w:t>
            </w:r>
          </w:p>
        </w:tc>
        <w:tc>
          <w:tcPr>
            <w:tcW w:w="778" w:type="dxa"/>
            <w:vMerge w:val="restart"/>
          </w:tcPr>
          <w:p w:rsidR="00CD1521" w:rsidRPr="0096379C" w:rsidRDefault="00CD1521" w:rsidP="00CD1521">
            <w:r>
              <w:t>0.34</w:t>
            </w:r>
          </w:p>
        </w:tc>
        <w:tc>
          <w:tcPr>
            <w:tcW w:w="708" w:type="dxa"/>
            <w:vMerge w:val="restart"/>
          </w:tcPr>
          <w:p w:rsidR="00CD1521" w:rsidRPr="00CC50AC" w:rsidRDefault="00CD1521" w:rsidP="00F85F89">
            <w:r w:rsidRPr="00CC50AC">
              <w:t>0.</w:t>
            </w:r>
            <w:r w:rsidR="00DD6CC4">
              <w:t>2</w:t>
            </w:r>
            <w:r w:rsidR="00DD6CC4">
              <w:rPr>
                <w:rFonts w:hint="eastAsia"/>
              </w:rPr>
              <w:t>1</w:t>
            </w:r>
            <w:r w:rsidRPr="00CC50AC">
              <w:t xml:space="preserve"> </w:t>
            </w:r>
          </w:p>
        </w:tc>
      </w:tr>
      <w:tr w:rsidR="00CD1521" w:rsidTr="0062462E">
        <w:tc>
          <w:tcPr>
            <w:tcW w:w="993" w:type="dxa"/>
            <w:vMerge/>
            <w:vAlign w:val="bottom"/>
          </w:tcPr>
          <w:p w:rsidR="00CD1521" w:rsidRDefault="00CD1521" w:rsidP="00CD15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CD1521" w:rsidRPr="00A40A58" w:rsidRDefault="00CD1521" w:rsidP="00CD1521"/>
        </w:tc>
        <w:tc>
          <w:tcPr>
            <w:tcW w:w="992" w:type="dxa"/>
          </w:tcPr>
          <w:p w:rsidR="00CD1521" w:rsidRPr="00553869" w:rsidRDefault="00CD1521" w:rsidP="00CD1521">
            <w:r w:rsidRPr="00553869">
              <w:t>Reverse</w:t>
            </w:r>
          </w:p>
        </w:tc>
        <w:tc>
          <w:tcPr>
            <w:tcW w:w="2835" w:type="dxa"/>
          </w:tcPr>
          <w:p w:rsidR="00CD1521" w:rsidRPr="00553869" w:rsidRDefault="00CD1521" w:rsidP="00CD1521">
            <w:r w:rsidRPr="00553869">
              <w:t>GTTCATGCTGTTGTTGGCTAC</w:t>
            </w:r>
          </w:p>
        </w:tc>
        <w:tc>
          <w:tcPr>
            <w:tcW w:w="1349" w:type="dxa"/>
            <w:vMerge/>
          </w:tcPr>
          <w:p w:rsidR="00CD1521" w:rsidRDefault="00CD1521" w:rsidP="00CD1521"/>
        </w:tc>
        <w:tc>
          <w:tcPr>
            <w:tcW w:w="778" w:type="dxa"/>
            <w:vMerge/>
          </w:tcPr>
          <w:p w:rsidR="00CD1521" w:rsidRDefault="00CD1521" w:rsidP="00CD1521"/>
        </w:tc>
        <w:tc>
          <w:tcPr>
            <w:tcW w:w="708" w:type="dxa"/>
            <w:vMerge/>
          </w:tcPr>
          <w:p w:rsidR="00CD1521" w:rsidRPr="00CC50AC" w:rsidRDefault="00CD1521" w:rsidP="00CD1521"/>
        </w:tc>
      </w:tr>
      <w:tr w:rsidR="00CD1521" w:rsidTr="0062462E">
        <w:tc>
          <w:tcPr>
            <w:tcW w:w="993" w:type="dxa"/>
            <w:vMerge w:val="restart"/>
            <w:vAlign w:val="bottom"/>
          </w:tcPr>
          <w:p w:rsidR="00CD1521" w:rsidRDefault="00CD1521" w:rsidP="00CD15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gb3</w:t>
            </w:r>
          </w:p>
        </w:tc>
        <w:tc>
          <w:tcPr>
            <w:tcW w:w="1134" w:type="dxa"/>
            <w:vMerge w:val="restart"/>
          </w:tcPr>
          <w:p w:rsidR="00CD1521" w:rsidRDefault="00CD1521" w:rsidP="00CD1521">
            <w:r w:rsidRPr="000B730B">
              <w:t>down</w:t>
            </w:r>
          </w:p>
        </w:tc>
        <w:tc>
          <w:tcPr>
            <w:tcW w:w="992" w:type="dxa"/>
          </w:tcPr>
          <w:p w:rsidR="00CD1521" w:rsidRPr="007C3A9B" w:rsidRDefault="00CD1521" w:rsidP="00CD1521">
            <w:r w:rsidRPr="007C3A9B">
              <w:t>Forward</w:t>
            </w:r>
          </w:p>
        </w:tc>
        <w:tc>
          <w:tcPr>
            <w:tcW w:w="2835" w:type="dxa"/>
          </w:tcPr>
          <w:p w:rsidR="00CD1521" w:rsidRPr="007C3A9B" w:rsidRDefault="00CD1521" w:rsidP="00CD1521">
            <w:r w:rsidRPr="007C3A9B">
              <w:t>TCGTCAGCCTTTACCAGAATT</w:t>
            </w:r>
          </w:p>
        </w:tc>
        <w:tc>
          <w:tcPr>
            <w:tcW w:w="1349" w:type="dxa"/>
            <w:vMerge w:val="restart"/>
          </w:tcPr>
          <w:p w:rsidR="00CD1521" w:rsidRPr="007C3A9B" w:rsidRDefault="00CD1521" w:rsidP="00CD1521">
            <w:r w:rsidRPr="007C3A9B">
              <w:t>NM_016780</w:t>
            </w:r>
          </w:p>
        </w:tc>
        <w:tc>
          <w:tcPr>
            <w:tcW w:w="778" w:type="dxa"/>
            <w:vMerge w:val="restart"/>
          </w:tcPr>
          <w:p w:rsidR="00CD1521" w:rsidRPr="0096379C" w:rsidRDefault="00CD1521" w:rsidP="00CD1521">
            <w:r w:rsidRPr="0096379C">
              <w:t>0.43</w:t>
            </w:r>
          </w:p>
        </w:tc>
        <w:tc>
          <w:tcPr>
            <w:tcW w:w="708" w:type="dxa"/>
            <w:vMerge w:val="restart"/>
          </w:tcPr>
          <w:p w:rsidR="00CD1521" w:rsidRPr="00CC50AC" w:rsidRDefault="00CD1521" w:rsidP="00F85F89">
            <w:r w:rsidRPr="00CC50AC">
              <w:t>0.</w:t>
            </w:r>
            <w:r w:rsidR="00F85F89">
              <w:t>38</w:t>
            </w:r>
            <w:r w:rsidRPr="00CC50AC">
              <w:t xml:space="preserve"> </w:t>
            </w:r>
          </w:p>
        </w:tc>
      </w:tr>
      <w:tr w:rsidR="00CD1521" w:rsidTr="0062462E">
        <w:tc>
          <w:tcPr>
            <w:tcW w:w="993" w:type="dxa"/>
            <w:vMerge/>
            <w:vAlign w:val="bottom"/>
          </w:tcPr>
          <w:p w:rsidR="00CD1521" w:rsidRDefault="00CD1521" w:rsidP="00CD15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CD1521" w:rsidRPr="00A40A58" w:rsidRDefault="00CD1521" w:rsidP="00CD1521"/>
        </w:tc>
        <w:tc>
          <w:tcPr>
            <w:tcW w:w="992" w:type="dxa"/>
          </w:tcPr>
          <w:p w:rsidR="00CD1521" w:rsidRPr="007C3A9B" w:rsidRDefault="00CD1521" w:rsidP="00CD1521">
            <w:r w:rsidRPr="007C3A9B">
              <w:t>Reverse</w:t>
            </w:r>
          </w:p>
        </w:tc>
        <w:tc>
          <w:tcPr>
            <w:tcW w:w="2835" w:type="dxa"/>
          </w:tcPr>
          <w:p w:rsidR="00CD1521" w:rsidRPr="007C3A9B" w:rsidRDefault="00CD1521" w:rsidP="00CD1521">
            <w:r w:rsidRPr="007C3A9B">
              <w:t>CGTACTTCCAGCTCCACTTTAG</w:t>
            </w:r>
          </w:p>
        </w:tc>
        <w:tc>
          <w:tcPr>
            <w:tcW w:w="1349" w:type="dxa"/>
            <w:vMerge/>
          </w:tcPr>
          <w:p w:rsidR="00CD1521" w:rsidRDefault="00CD1521" w:rsidP="00CD1521"/>
        </w:tc>
        <w:tc>
          <w:tcPr>
            <w:tcW w:w="778" w:type="dxa"/>
            <w:vMerge/>
          </w:tcPr>
          <w:p w:rsidR="00CD1521" w:rsidRPr="0096379C" w:rsidRDefault="00CD1521" w:rsidP="00CD1521"/>
        </w:tc>
        <w:tc>
          <w:tcPr>
            <w:tcW w:w="708" w:type="dxa"/>
            <w:vMerge/>
          </w:tcPr>
          <w:p w:rsidR="00CD1521" w:rsidRPr="00CC50AC" w:rsidRDefault="00CD1521" w:rsidP="00CD1521"/>
        </w:tc>
      </w:tr>
      <w:tr w:rsidR="00CD1521" w:rsidTr="0062462E">
        <w:tc>
          <w:tcPr>
            <w:tcW w:w="993" w:type="dxa"/>
            <w:vMerge w:val="restart"/>
            <w:vAlign w:val="bottom"/>
          </w:tcPr>
          <w:p w:rsidR="00CD1521" w:rsidRDefault="00CD1521" w:rsidP="00CD15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1134" w:type="dxa"/>
            <w:vMerge w:val="restart"/>
          </w:tcPr>
          <w:p w:rsidR="00CD1521" w:rsidRDefault="00CD1521" w:rsidP="00CD1521">
            <w:r w:rsidRPr="000B730B">
              <w:t>down</w:t>
            </w:r>
          </w:p>
        </w:tc>
        <w:tc>
          <w:tcPr>
            <w:tcW w:w="992" w:type="dxa"/>
          </w:tcPr>
          <w:p w:rsidR="00CD1521" w:rsidRPr="00356966" w:rsidRDefault="00CD1521" w:rsidP="00CD1521">
            <w:r w:rsidRPr="00356966">
              <w:t>Forward</w:t>
            </w:r>
          </w:p>
        </w:tc>
        <w:tc>
          <w:tcPr>
            <w:tcW w:w="2835" w:type="dxa"/>
          </w:tcPr>
          <w:p w:rsidR="00CD1521" w:rsidRPr="00356966" w:rsidRDefault="00CD1521" w:rsidP="00CD1521">
            <w:r w:rsidRPr="00356966">
              <w:t>ATAGAAGGTGCCCAGGAAAAG</w:t>
            </w:r>
          </w:p>
        </w:tc>
        <w:tc>
          <w:tcPr>
            <w:tcW w:w="1349" w:type="dxa"/>
            <w:vMerge w:val="restart"/>
          </w:tcPr>
          <w:p w:rsidR="00CD1521" w:rsidRPr="00356966" w:rsidRDefault="00CD1521" w:rsidP="00CD1521">
            <w:r w:rsidRPr="00356966">
              <w:t>NM_010612</w:t>
            </w:r>
          </w:p>
        </w:tc>
        <w:tc>
          <w:tcPr>
            <w:tcW w:w="778" w:type="dxa"/>
            <w:vMerge w:val="restart"/>
          </w:tcPr>
          <w:p w:rsidR="00CD1521" w:rsidRPr="0096379C" w:rsidRDefault="00CD1521" w:rsidP="00CD1521">
            <w:r w:rsidRPr="0096379C">
              <w:t>0.33</w:t>
            </w:r>
          </w:p>
        </w:tc>
        <w:tc>
          <w:tcPr>
            <w:tcW w:w="708" w:type="dxa"/>
            <w:vMerge w:val="restart"/>
          </w:tcPr>
          <w:p w:rsidR="00CD1521" w:rsidRPr="00CC50AC" w:rsidRDefault="00CD1521" w:rsidP="00F85F89">
            <w:r w:rsidRPr="00CC50AC">
              <w:t>0.</w:t>
            </w:r>
            <w:r w:rsidR="00F85F89">
              <w:t>5</w:t>
            </w:r>
            <w:r w:rsidR="00DD6CC4">
              <w:rPr>
                <w:rFonts w:hint="eastAsia"/>
              </w:rPr>
              <w:t>9</w:t>
            </w:r>
            <w:r w:rsidRPr="00CC50AC">
              <w:t xml:space="preserve"> </w:t>
            </w:r>
          </w:p>
        </w:tc>
      </w:tr>
      <w:tr w:rsidR="00CD1521" w:rsidTr="0062462E">
        <w:tc>
          <w:tcPr>
            <w:tcW w:w="993" w:type="dxa"/>
            <w:vMerge/>
            <w:vAlign w:val="bottom"/>
          </w:tcPr>
          <w:p w:rsidR="00CD1521" w:rsidRDefault="00CD1521" w:rsidP="00CD15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CD1521" w:rsidRPr="00A40A58" w:rsidRDefault="00CD1521" w:rsidP="00CD1521"/>
        </w:tc>
        <w:tc>
          <w:tcPr>
            <w:tcW w:w="992" w:type="dxa"/>
          </w:tcPr>
          <w:p w:rsidR="00CD1521" w:rsidRPr="00356966" w:rsidRDefault="00CD1521" w:rsidP="00CD1521">
            <w:r w:rsidRPr="00356966">
              <w:t>Reverse</w:t>
            </w:r>
          </w:p>
        </w:tc>
        <w:tc>
          <w:tcPr>
            <w:tcW w:w="2835" w:type="dxa"/>
          </w:tcPr>
          <w:p w:rsidR="00CD1521" w:rsidRPr="00356966" w:rsidRDefault="00CD1521" w:rsidP="00CD1521">
            <w:r w:rsidRPr="00356966">
              <w:t>TCTTCAGTTCCCCTTCATTGG</w:t>
            </w:r>
          </w:p>
        </w:tc>
        <w:tc>
          <w:tcPr>
            <w:tcW w:w="1349" w:type="dxa"/>
            <w:vMerge/>
          </w:tcPr>
          <w:p w:rsidR="00CD1521" w:rsidRDefault="00CD1521" w:rsidP="00CD1521"/>
        </w:tc>
        <w:tc>
          <w:tcPr>
            <w:tcW w:w="778" w:type="dxa"/>
            <w:vMerge/>
          </w:tcPr>
          <w:p w:rsidR="00CD1521" w:rsidRPr="0096379C" w:rsidRDefault="00CD1521" w:rsidP="00CD1521"/>
        </w:tc>
        <w:tc>
          <w:tcPr>
            <w:tcW w:w="708" w:type="dxa"/>
            <w:vMerge/>
          </w:tcPr>
          <w:p w:rsidR="00CD1521" w:rsidRPr="00CC50AC" w:rsidRDefault="00CD1521" w:rsidP="00CD1521"/>
        </w:tc>
      </w:tr>
      <w:tr w:rsidR="00CD1521" w:rsidTr="0062462E">
        <w:tc>
          <w:tcPr>
            <w:tcW w:w="993" w:type="dxa"/>
            <w:vMerge w:val="restart"/>
            <w:vAlign w:val="bottom"/>
          </w:tcPr>
          <w:p w:rsidR="00CD1521" w:rsidRDefault="00CD1521" w:rsidP="00CD15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naq</w:t>
            </w:r>
          </w:p>
        </w:tc>
        <w:tc>
          <w:tcPr>
            <w:tcW w:w="1134" w:type="dxa"/>
            <w:vMerge w:val="restart"/>
          </w:tcPr>
          <w:p w:rsidR="00CD1521" w:rsidRDefault="00CD1521" w:rsidP="00CD1521">
            <w:r w:rsidRPr="000B730B">
              <w:t>down</w:t>
            </w:r>
          </w:p>
        </w:tc>
        <w:tc>
          <w:tcPr>
            <w:tcW w:w="992" w:type="dxa"/>
          </w:tcPr>
          <w:p w:rsidR="00CD1521" w:rsidRPr="00811E78" w:rsidRDefault="00CD1521" w:rsidP="00CD1521">
            <w:r w:rsidRPr="00811E78">
              <w:t>Forward</w:t>
            </w:r>
          </w:p>
        </w:tc>
        <w:tc>
          <w:tcPr>
            <w:tcW w:w="2835" w:type="dxa"/>
          </w:tcPr>
          <w:p w:rsidR="00CD1521" w:rsidRPr="00811E78" w:rsidRDefault="00CD1521" w:rsidP="00CD1521">
            <w:r w:rsidRPr="00C10C57">
              <w:rPr>
                <w:sz w:val="18"/>
              </w:rPr>
              <w:t>GTAGATGCAATAAAGAGCTTGTGG</w:t>
            </w:r>
          </w:p>
        </w:tc>
        <w:tc>
          <w:tcPr>
            <w:tcW w:w="1349" w:type="dxa"/>
            <w:vMerge w:val="restart"/>
          </w:tcPr>
          <w:p w:rsidR="00CD1521" w:rsidRPr="00811E78" w:rsidRDefault="00CD1521" w:rsidP="00CD1521">
            <w:r w:rsidRPr="00811E78">
              <w:t>NM_008139</w:t>
            </w:r>
          </w:p>
        </w:tc>
        <w:tc>
          <w:tcPr>
            <w:tcW w:w="778" w:type="dxa"/>
            <w:vMerge w:val="restart"/>
          </w:tcPr>
          <w:p w:rsidR="00CD1521" w:rsidRPr="0096379C" w:rsidRDefault="00CD1521" w:rsidP="00CD1521">
            <w:r w:rsidRPr="0096379C">
              <w:t>0.44</w:t>
            </w:r>
          </w:p>
        </w:tc>
        <w:tc>
          <w:tcPr>
            <w:tcW w:w="708" w:type="dxa"/>
            <w:vMerge w:val="restart"/>
          </w:tcPr>
          <w:p w:rsidR="00CD1521" w:rsidRPr="00CC50AC" w:rsidRDefault="00CD1521" w:rsidP="00F85F89">
            <w:r w:rsidRPr="00CC50AC">
              <w:t>0.</w:t>
            </w:r>
            <w:r w:rsidR="00F85F89">
              <w:t>8</w:t>
            </w:r>
            <w:r w:rsidR="00DD6CC4">
              <w:rPr>
                <w:rFonts w:hint="eastAsia"/>
              </w:rPr>
              <w:t>3</w:t>
            </w:r>
            <w:r w:rsidRPr="00CC50AC">
              <w:t xml:space="preserve"> </w:t>
            </w:r>
          </w:p>
        </w:tc>
      </w:tr>
      <w:tr w:rsidR="00CD1521" w:rsidTr="0062462E">
        <w:tc>
          <w:tcPr>
            <w:tcW w:w="993" w:type="dxa"/>
            <w:vMerge/>
            <w:vAlign w:val="bottom"/>
          </w:tcPr>
          <w:p w:rsidR="00CD1521" w:rsidRDefault="00CD1521" w:rsidP="00CD15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CD1521" w:rsidRPr="00A40A58" w:rsidRDefault="00CD1521" w:rsidP="00CD1521"/>
        </w:tc>
        <w:tc>
          <w:tcPr>
            <w:tcW w:w="992" w:type="dxa"/>
          </w:tcPr>
          <w:p w:rsidR="00CD1521" w:rsidRPr="00811E78" w:rsidRDefault="00CD1521" w:rsidP="00CD1521">
            <w:r w:rsidRPr="00811E78">
              <w:t>Reverse</w:t>
            </w:r>
          </w:p>
        </w:tc>
        <w:tc>
          <w:tcPr>
            <w:tcW w:w="2835" w:type="dxa"/>
          </w:tcPr>
          <w:p w:rsidR="00CD1521" w:rsidRPr="00811E78" w:rsidRDefault="00CD1521" w:rsidP="00CD1521">
            <w:r w:rsidRPr="00811E78">
              <w:t>GTTGTGTAGGCAGATAGGAAGG</w:t>
            </w:r>
          </w:p>
        </w:tc>
        <w:tc>
          <w:tcPr>
            <w:tcW w:w="1349" w:type="dxa"/>
            <w:vMerge/>
          </w:tcPr>
          <w:p w:rsidR="00CD1521" w:rsidRDefault="00CD1521" w:rsidP="00CD1521"/>
        </w:tc>
        <w:tc>
          <w:tcPr>
            <w:tcW w:w="778" w:type="dxa"/>
            <w:vMerge/>
          </w:tcPr>
          <w:p w:rsidR="00CD1521" w:rsidRPr="0096379C" w:rsidRDefault="00CD1521" w:rsidP="00CD1521"/>
        </w:tc>
        <w:tc>
          <w:tcPr>
            <w:tcW w:w="708" w:type="dxa"/>
            <w:vMerge/>
          </w:tcPr>
          <w:p w:rsidR="00CD1521" w:rsidRPr="00CC50AC" w:rsidRDefault="00CD1521" w:rsidP="00CD1521"/>
        </w:tc>
      </w:tr>
      <w:tr w:rsidR="00CD1521" w:rsidTr="0062462E">
        <w:tc>
          <w:tcPr>
            <w:tcW w:w="993" w:type="dxa"/>
            <w:vMerge w:val="restart"/>
            <w:vAlign w:val="bottom"/>
          </w:tcPr>
          <w:p w:rsidR="00CD1521" w:rsidRDefault="00CD1521" w:rsidP="00CD15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tra3</w:t>
            </w:r>
          </w:p>
        </w:tc>
        <w:tc>
          <w:tcPr>
            <w:tcW w:w="1134" w:type="dxa"/>
            <w:vMerge w:val="restart"/>
          </w:tcPr>
          <w:p w:rsidR="00CD1521" w:rsidRDefault="00CD1521" w:rsidP="00CD1521">
            <w:r w:rsidRPr="000B730B">
              <w:t>down</w:t>
            </w:r>
          </w:p>
        </w:tc>
        <w:tc>
          <w:tcPr>
            <w:tcW w:w="992" w:type="dxa"/>
          </w:tcPr>
          <w:p w:rsidR="00CD1521" w:rsidRPr="00A142EC" w:rsidRDefault="00CD1521" w:rsidP="00CD1521">
            <w:r w:rsidRPr="00A142EC">
              <w:t>Forward</w:t>
            </w:r>
          </w:p>
        </w:tc>
        <w:tc>
          <w:tcPr>
            <w:tcW w:w="2835" w:type="dxa"/>
          </w:tcPr>
          <w:p w:rsidR="00CD1521" w:rsidRPr="00A142EC" w:rsidRDefault="00CD1521" w:rsidP="00CD1521">
            <w:r w:rsidRPr="00A142EC">
              <w:t>TGCAGAACACCGTGACAAC</w:t>
            </w:r>
          </w:p>
        </w:tc>
        <w:tc>
          <w:tcPr>
            <w:tcW w:w="1349" w:type="dxa"/>
            <w:vMerge w:val="restart"/>
          </w:tcPr>
          <w:p w:rsidR="00CD1521" w:rsidRPr="00A142EC" w:rsidRDefault="00CD1521" w:rsidP="00CD1521">
            <w:r w:rsidRPr="00A142EC">
              <w:t>NM_001042615.2</w:t>
            </w:r>
          </w:p>
        </w:tc>
        <w:tc>
          <w:tcPr>
            <w:tcW w:w="778" w:type="dxa"/>
            <w:vMerge w:val="restart"/>
          </w:tcPr>
          <w:p w:rsidR="00CD1521" w:rsidRPr="0096379C" w:rsidRDefault="00CD1521" w:rsidP="00CD1521">
            <w:r w:rsidRPr="0096379C">
              <w:t>0.47</w:t>
            </w:r>
          </w:p>
        </w:tc>
        <w:tc>
          <w:tcPr>
            <w:tcW w:w="708" w:type="dxa"/>
            <w:vMerge w:val="restart"/>
          </w:tcPr>
          <w:p w:rsidR="00CD1521" w:rsidRPr="00CC50AC" w:rsidRDefault="00CD1521" w:rsidP="00F85F89">
            <w:r w:rsidRPr="00CC50AC">
              <w:t>0.</w:t>
            </w:r>
            <w:r w:rsidR="00F85F89">
              <w:t>2</w:t>
            </w:r>
            <w:r w:rsidR="00DD6CC4">
              <w:rPr>
                <w:rFonts w:hint="eastAsia"/>
              </w:rPr>
              <w:t>7</w:t>
            </w:r>
            <w:r w:rsidRPr="00CC50AC">
              <w:t xml:space="preserve"> </w:t>
            </w:r>
          </w:p>
        </w:tc>
      </w:tr>
      <w:tr w:rsidR="00CD1521" w:rsidTr="0062462E">
        <w:tc>
          <w:tcPr>
            <w:tcW w:w="993" w:type="dxa"/>
            <w:vMerge/>
            <w:vAlign w:val="bottom"/>
          </w:tcPr>
          <w:p w:rsidR="00CD1521" w:rsidRDefault="00CD1521" w:rsidP="00CD15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CD1521" w:rsidRPr="00A40A58" w:rsidRDefault="00CD1521" w:rsidP="00CD1521"/>
        </w:tc>
        <w:tc>
          <w:tcPr>
            <w:tcW w:w="992" w:type="dxa"/>
          </w:tcPr>
          <w:p w:rsidR="00CD1521" w:rsidRPr="00A142EC" w:rsidRDefault="00CD1521" w:rsidP="00CD1521">
            <w:r w:rsidRPr="00A142EC">
              <w:t>Reverse</w:t>
            </w:r>
          </w:p>
        </w:tc>
        <w:tc>
          <w:tcPr>
            <w:tcW w:w="2835" w:type="dxa"/>
          </w:tcPr>
          <w:p w:rsidR="00CD1521" w:rsidRPr="00A142EC" w:rsidRDefault="00CD1521" w:rsidP="00CD1521">
            <w:r w:rsidRPr="00A142EC">
              <w:t>TCCTGAGTTCCCGTAATTGATG</w:t>
            </w:r>
          </w:p>
        </w:tc>
        <w:tc>
          <w:tcPr>
            <w:tcW w:w="1349" w:type="dxa"/>
            <w:vMerge/>
          </w:tcPr>
          <w:p w:rsidR="00CD1521" w:rsidRDefault="00CD1521" w:rsidP="00CD1521"/>
        </w:tc>
        <w:tc>
          <w:tcPr>
            <w:tcW w:w="778" w:type="dxa"/>
            <w:vMerge/>
          </w:tcPr>
          <w:p w:rsidR="00CD1521" w:rsidRPr="0096379C" w:rsidRDefault="00CD1521" w:rsidP="00CD1521"/>
        </w:tc>
        <w:tc>
          <w:tcPr>
            <w:tcW w:w="708" w:type="dxa"/>
            <w:vMerge/>
          </w:tcPr>
          <w:p w:rsidR="00CD1521" w:rsidRPr="00CC50AC" w:rsidRDefault="00CD1521" w:rsidP="00CD1521"/>
        </w:tc>
      </w:tr>
      <w:tr w:rsidR="00CD1521" w:rsidTr="0062462E">
        <w:tc>
          <w:tcPr>
            <w:tcW w:w="993" w:type="dxa"/>
            <w:vMerge w:val="restart"/>
            <w:vAlign w:val="bottom"/>
          </w:tcPr>
          <w:p w:rsidR="00CD1521" w:rsidRDefault="00CD1521" w:rsidP="00CD15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1134" w:type="dxa"/>
            <w:vMerge w:val="restart"/>
          </w:tcPr>
          <w:p w:rsidR="00CD1521" w:rsidRDefault="00CD1521" w:rsidP="00CD1521">
            <w:r w:rsidRPr="000B730B">
              <w:t>down</w:t>
            </w:r>
          </w:p>
        </w:tc>
        <w:tc>
          <w:tcPr>
            <w:tcW w:w="992" w:type="dxa"/>
          </w:tcPr>
          <w:p w:rsidR="00CD1521" w:rsidRPr="00991F58" w:rsidRDefault="00CD1521" w:rsidP="00CD1521">
            <w:r w:rsidRPr="00991F58">
              <w:t>Forward</w:t>
            </w:r>
          </w:p>
        </w:tc>
        <w:tc>
          <w:tcPr>
            <w:tcW w:w="2835" w:type="dxa"/>
          </w:tcPr>
          <w:p w:rsidR="00CD1521" w:rsidRPr="00991F58" w:rsidRDefault="00CD1521" w:rsidP="00CD1521">
            <w:r w:rsidRPr="00991F58">
              <w:t>CACTGGACAACCGAATAAATGC</w:t>
            </w:r>
          </w:p>
        </w:tc>
        <w:tc>
          <w:tcPr>
            <w:tcW w:w="1349" w:type="dxa"/>
            <w:vMerge w:val="restart"/>
          </w:tcPr>
          <w:p w:rsidR="00CD1521" w:rsidRPr="00991F58" w:rsidRDefault="00CD1521" w:rsidP="00CD1521">
            <w:r w:rsidRPr="00991F58">
              <w:t>NM_146145</w:t>
            </w:r>
          </w:p>
        </w:tc>
        <w:tc>
          <w:tcPr>
            <w:tcW w:w="778" w:type="dxa"/>
            <w:vMerge w:val="restart"/>
          </w:tcPr>
          <w:p w:rsidR="00CD1521" w:rsidRDefault="00CD1521" w:rsidP="00CD1521">
            <w:r w:rsidRPr="0096379C">
              <w:t>0.37</w:t>
            </w:r>
          </w:p>
        </w:tc>
        <w:tc>
          <w:tcPr>
            <w:tcW w:w="708" w:type="dxa"/>
            <w:vMerge w:val="restart"/>
          </w:tcPr>
          <w:p w:rsidR="00CD1521" w:rsidRDefault="00CD1521" w:rsidP="00F85F89">
            <w:r w:rsidRPr="00CC50AC">
              <w:t>0.4</w:t>
            </w:r>
            <w:r w:rsidR="00F85F89">
              <w:t>3</w:t>
            </w:r>
            <w:r w:rsidRPr="00CC50AC">
              <w:t xml:space="preserve"> </w:t>
            </w:r>
          </w:p>
        </w:tc>
      </w:tr>
      <w:tr w:rsidR="00C10C57" w:rsidTr="0062462E">
        <w:tc>
          <w:tcPr>
            <w:tcW w:w="993" w:type="dxa"/>
            <w:vMerge/>
            <w:vAlign w:val="bottom"/>
          </w:tcPr>
          <w:p w:rsidR="00C10C57" w:rsidRDefault="00C10C57" w:rsidP="00C10C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C10C57" w:rsidRPr="00A40A58" w:rsidRDefault="00C10C57" w:rsidP="00C10C57"/>
        </w:tc>
        <w:tc>
          <w:tcPr>
            <w:tcW w:w="992" w:type="dxa"/>
          </w:tcPr>
          <w:p w:rsidR="00C10C57" w:rsidRPr="00991F58" w:rsidRDefault="00C10C57" w:rsidP="00C10C57">
            <w:r w:rsidRPr="00991F58">
              <w:t>Reverse</w:t>
            </w:r>
          </w:p>
        </w:tc>
        <w:tc>
          <w:tcPr>
            <w:tcW w:w="2835" w:type="dxa"/>
          </w:tcPr>
          <w:p w:rsidR="00C10C57" w:rsidRPr="00991F58" w:rsidRDefault="00C10C57" w:rsidP="00C10C57">
            <w:r w:rsidRPr="00C10C57">
              <w:rPr>
                <w:sz w:val="20"/>
              </w:rPr>
              <w:t>CCAACAGATAGAAAGTCACCTCC</w:t>
            </w:r>
          </w:p>
        </w:tc>
        <w:tc>
          <w:tcPr>
            <w:tcW w:w="1349" w:type="dxa"/>
            <w:vMerge/>
          </w:tcPr>
          <w:p w:rsidR="00C10C57" w:rsidRDefault="00C10C57" w:rsidP="00C10C57"/>
        </w:tc>
        <w:tc>
          <w:tcPr>
            <w:tcW w:w="778" w:type="dxa"/>
            <w:vMerge/>
          </w:tcPr>
          <w:p w:rsidR="00C10C57" w:rsidRPr="0096379C" w:rsidRDefault="00C10C57" w:rsidP="00C10C57"/>
        </w:tc>
        <w:tc>
          <w:tcPr>
            <w:tcW w:w="708" w:type="dxa"/>
            <w:vMerge/>
          </w:tcPr>
          <w:p w:rsidR="00C10C57" w:rsidRPr="00CC50AC" w:rsidRDefault="00C10C57" w:rsidP="00C10C57"/>
        </w:tc>
      </w:tr>
      <w:tr w:rsidR="00F85F89" w:rsidTr="0062462E">
        <w:tc>
          <w:tcPr>
            <w:tcW w:w="993" w:type="dxa"/>
            <w:vMerge w:val="restart"/>
            <w:vAlign w:val="bottom"/>
          </w:tcPr>
          <w:p w:rsidR="00F85F89" w:rsidRDefault="00F85F89" w:rsidP="00F85F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Pik3r5</w:t>
            </w:r>
          </w:p>
        </w:tc>
        <w:tc>
          <w:tcPr>
            <w:tcW w:w="1134" w:type="dxa"/>
            <w:vMerge w:val="restart"/>
          </w:tcPr>
          <w:p w:rsidR="00F85F89" w:rsidRDefault="00F85F89" w:rsidP="00F85F89">
            <w:r>
              <w:t>down</w:t>
            </w:r>
          </w:p>
        </w:tc>
        <w:tc>
          <w:tcPr>
            <w:tcW w:w="992" w:type="dxa"/>
          </w:tcPr>
          <w:p w:rsidR="00F85F89" w:rsidRPr="00BF6C06" w:rsidRDefault="00F85F89" w:rsidP="00F85F89">
            <w:r w:rsidRPr="00BF6C06">
              <w:t>Forward</w:t>
            </w:r>
          </w:p>
        </w:tc>
        <w:tc>
          <w:tcPr>
            <w:tcW w:w="2835" w:type="dxa"/>
          </w:tcPr>
          <w:p w:rsidR="00F85F89" w:rsidRPr="000873F5" w:rsidRDefault="00F85F89" w:rsidP="00F85F89">
            <w:r w:rsidRPr="000873F5">
              <w:t>CTTCCCTGGCATCTTAGACAC</w:t>
            </w:r>
          </w:p>
        </w:tc>
        <w:tc>
          <w:tcPr>
            <w:tcW w:w="1349" w:type="dxa"/>
            <w:vMerge w:val="restart"/>
          </w:tcPr>
          <w:p w:rsidR="00F85F89" w:rsidRPr="00BF6C06" w:rsidRDefault="00F85F89" w:rsidP="00F85F89">
            <w:r w:rsidRPr="00F85F89">
              <w:t>NM_177320</w:t>
            </w:r>
          </w:p>
        </w:tc>
        <w:tc>
          <w:tcPr>
            <w:tcW w:w="778" w:type="dxa"/>
            <w:vMerge w:val="restart"/>
          </w:tcPr>
          <w:p w:rsidR="00F85F89" w:rsidRPr="00E24596" w:rsidRDefault="00F85F89" w:rsidP="00F85F89">
            <w:r>
              <w:t>0.26</w:t>
            </w:r>
          </w:p>
        </w:tc>
        <w:tc>
          <w:tcPr>
            <w:tcW w:w="708" w:type="dxa"/>
            <w:vMerge w:val="restart"/>
          </w:tcPr>
          <w:p w:rsidR="00F85F89" w:rsidRPr="003B4681" w:rsidRDefault="00F85F89" w:rsidP="00F85F89">
            <w:r>
              <w:t>0.30</w:t>
            </w:r>
            <w:r w:rsidRPr="003B4681">
              <w:t xml:space="preserve"> </w:t>
            </w:r>
          </w:p>
        </w:tc>
      </w:tr>
      <w:tr w:rsidR="00F85F89" w:rsidTr="0062462E">
        <w:tc>
          <w:tcPr>
            <w:tcW w:w="993" w:type="dxa"/>
            <w:vMerge/>
            <w:vAlign w:val="bottom"/>
          </w:tcPr>
          <w:p w:rsidR="00F85F89" w:rsidRDefault="00F85F89" w:rsidP="00F85F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F85F89" w:rsidRDefault="00F85F89" w:rsidP="00F85F89"/>
        </w:tc>
        <w:tc>
          <w:tcPr>
            <w:tcW w:w="992" w:type="dxa"/>
          </w:tcPr>
          <w:p w:rsidR="00F85F89" w:rsidRPr="00BF6C06" w:rsidRDefault="00F85F89" w:rsidP="00F85F89">
            <w:r w:rsidRPr="00BF6C06">
              <w:t>Reverse</w:t>
            </w:r>
          </w:p>
        </w:tc>
        <w:tc>
          <w:tcPr>
            <w:tcW w:w="2835" w:type="dxa"/>
          </w:tcPr>
          <w:p w:rsidR="00F85F89" w:rsidRDefault="00F85F89" w:rsidP="00F85F89">
            <w:r w:rsidRPr="000873F5">
              <w:t>TGTAGGATGTCAAAGCTGTCC</w:t>
            </w:r>
          </w:p>
        </w:tc>
        <w:tc>
          <w:tcPr>
            <w:tcW w:w="1349" w:type="dxa"/>
            <w:vMerge/>
          </w:tcPr>
          <w:p w:rsidR="00F85F89" w:rsidRDefault="00F85F89" w:rsidP="00F85F89"/>
        </w:tc>
        <w:tc>
          <w:tcPr>
            <w:tcW w:w="778" w:type="dxa"/>
            <w:vMerge/>
          </w:tcPr>
          <w:p w:rsidR="00F85F89" w:rsidRPr="00E24596" w:rsidRDefault="00F85F89" w:rsidP="00F85F89"/>
        </w:tc>
        <w:tc>
          <w:tcPr>
            <w:tcW w:w="708" w:type="dxa"/>
            <w:vMerge/>
          </w:tcPr>
          <w:p w:rsidR="00F85F89" w:rsidRPr="003B4681" w:rsidRDefault="00F85F89" w:rsidP="00F85F89"/>
        </w:tc>
      </w:tr>
      <w:tr w:rsidR="00CD1521" w:rsidTr="0062462E">
        <w:tc>
          <w:tcPr>
            <w:tcW w:w="993" w:type="dxa"/>
            <w:vMerge w:val="restart"/>
            <w:vAlign w:val="bottom"/>
          </w:tcPr>
          <w:p w:rsidR="00CD1521" w:rsidRDefault="00CD1521" w:rsidP="00CD15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xna2</w:t>
            </w:r>
          </w:p>
        </w:tc>
        <w:tc>
          <w:tcPr>
            <w:tcW w:w="1134" w:type="dxa"/>
            <w:vMerge w:val="restart"/>
          </w:tcPr>
          <w:p w:rsidR="00CD1521" w:rsidRDefault="00CD1521" w:rsidP="00CD1521">
            <w:r w:rsidRPr="00E04354">
              <w:t>up</w:t>
            </w:r>
          </w:p>
        </w:tc>
        <w:tc>
          <w:tcPr>
            <w:tcW w:w="992" w:type="dxa"/>
          </w:tcPr>
          <w:p w:rsidR="00CD1521" w:rsidRPr="00CD15A5" w:rsidRDefault="00CD1521" w:rsidP="00CD1521">
            <w:r w:rsidRPr="00CD15A5">
              <w:t>Forward</w:t>
            </w:r>
          </w:p>
        </w:tc>
        <w:tc>
          <w:tcPr>
            <w:tcW w:w="2835" w:type="dxa"/>
          </w:tcPr>
          <w:p w:rsidR="00CD1521" w:rsidRPr="00CD15A5" w:rsidRDefault="00CD1521" w:rsidP="00CD1521">
            <w:r w:rsidRPr="00CD15A5">
              <w:t>TGGGAAAGGATGTGCAGTG</w:t>
            </w:r>
          </w:p>
        </w:tc>
        <w:tc>
          <w:tcPr>
            <w:tcW w:w="1349" w:type="dxa"/>
            <w:vMerge w:val="restart"/>
          </w:tcPr>
          <w:p w:rsidR="00CD1521" w:rsidRPr="00CD15A5" w:rsidRDefault="00CD1521" w:rsidP="00CD1521">
            <w:r w:rsidRPr="00CD15A5">
              <w:t>NM_008882</w:t>
            </w:r>
          </w:p>
        </w:tc>
        <w:tc>
          <w:tcPr>
            <w:tcW w:w="778" w:type="dxa"/>
            <w:vMerge w:val="restart"/>
          </w:tcPr>
          <w:p w:rsidR="00CD1521" w:rsidRPr="00E24596" w:rsidRDefault="00D84849" w:rsidP="00CD1521">
            <w:r>
              <w:t>3.10</w:t>
            </w:r>
          </w:p>
        </w:tc>
        <w:tc>
          <w:tcPr>
            <w:tcW w:w="708" w:type="dxa"/>
            <w:vMerge w:val="restart"/>
          </w:tcPr>
          <w:p w:rsidR="00CD1521" w:rsidRPr="003B4681" w:rsidRDefault="00F85F89" w:rsidP="00CD1521">
            <w:r>
              <w:t>1.7</w:t>
            </w:r>
            <w:r w:rsidR="00DD6CC4">
              <w:rPr>
                <w:rFonts w:hint="eastAsia"/>
              </w:rPr>
              <w:t>6</w:t>
            </w:r>
            <w:r w:rsidR="00CD1521" w:rsidRPr="003B4681">
              <w:t xml:space="preserve"> </w:t>
            </w:r>
          </w:p>
        </w:tc>
      </w:tr>
      <w:tr w:rsidR="00CD1521" w:rsidTr="0062462E">
        <w:tc>
          <w:tcPr>
            <w:tcW w:w="993" w:type="dxa"/>
            <w:vMerge/>
            <w:vAlign w:val="bottom"/>
          </w:tcPr>
          <w:p w:rsidR="00CD1521" w:rsidRDefault="00CD1521" w:rsidP="00CD15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CD1521" w:rsidRPr="00657B07" w:rsidRDefault="00CD1521" w:rsidP="00CD1521"/>
        </w:tc>
        <w:tc>
          <w:tcPr>
            <w:tcW w:w="992" w:type="dxa"/>
          </w:tcPr>
          <w:p w:rsidR="00CD1521" w:rsidRPr="00CD15A5" w:rsidRDefault="00CD1521" w:rsidP="00CD1521">
            <w:r w:rsidRPr="00CD15A5">
              <w:t>Reverse</w:t>
            </w:r>
          </w:p>
        </w:tc>
        <w:tc>
          <w:tcPr>
            <w:tcW w:w="2835" w:type="dxa"/>
          </w:tcPr>
          <w:p w:rsidR="00CD1521" w:rsidRPr="00CD15A5" w:rsidRDefault="00CD1521" w:rsidP="00CD1521">
            <w:r w:rsidRPr="00CD15A5">
              <w:t>CAGAGGCTGGTTGATGTCC</w:t>
            </w:r>
          </w:p>
        </w:tc>
        <w:tc>
          <w:tcPr>
            <w:tcW w:w="1349" w:type="dxa"/>
            <w:vMerge/>
          </w:tcPr>
          <w:p w:rsidR="00CD1521" w:rsidRDefault="00CD1521" w:rsidP="00CD1521"/>
        </w:tc>
        <w:tc>
          <w:tcPr>
            <w:tcW w:w="778" w:type="dxa"/>
            <w:vMerge/>
          </w:tcPr>
          <w:p w:rsidR="00CD1521" w:rsidRPr="00E24596" w:rsidRDefault="00CD1521" w:rsidP="00CD1521"/>
        </w:tc>
        <w:tc>
          <w:tcPr>
            <w:tcW w:w="708" w:type="dxa"/>
            <w:vMerge/>
          </w:tcPr>
          <w:p w:rsidR="00CD1521" w:rsidRPr="003B4681" w:rsidRDefault="00CD1521" w:rsidP="00CD1521"/>
        </w:tc>
      </w:tr>
      <w:tr w:rsidR="00F85F89" w:rsidTr="0062462E">
        <w:tc>
          <w:tcPr>
            <w:tcW w:w="993" w:type="dxa"/>
            <w:vMerge w:val="restart"/>
            <w:vAlign w:val="bottom"/>
          </w:tcPr>
          <w:p w:rsidR="00F85F89" w:rsidRDefault="00F85F89" w:rsidP="00F85F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85F89">
              <w:rPr>
                <w:rFonts w:ascii="Arial" w:hAnsi="Arial" w:cs="Arial"/>
                <w:color w:val="000000"/>
                <w:sz w:val="20"/>
                <w:szCs w:val="20"/>
              </w:rPr>
              <w:t>Krt17</w:t>
            </w:r>
          </w:p>
        </w:tc>
        <w:tc>
          <w:tcPr>
            <w:tcW w:w="1134" w:type="dxa"/>
            <w:vMerge w:val="restart"/>
          </w:tcPr>
          <w:p w:rsidR="00F85F89" w:rsidRDefault="00F85F89" w:rsidP="00F85F89">
            <w:r w:rsidRPr="00E04354">
              <w:t>up</w:t>
            </w:r>
          </w:p>
        </w:tc>
        <w:tc>
          <w:tcPr>
            <w:tcW w:w="992" w:type="dxa"/>
          </w:tcPr>
          <w:p w:rsidR="00F85F89" w:rsidRPr="00333804" w:rsidRDefault="00F85F89" w:rsidP="00F85F89">
            <w:r w:rsidRPr="00333804">
              <w:t>Forward</w:t>
            </w:r>
          </w:p>
        </w:tc>
        <w:tc>
          <w:tcPr>
            <w:tcW w:w="2835" w:type="dxa"/>
          </w:tcPr>
          <w:p w:rsidR="00F85F89" w:rsidRPr="00333804" w:rsidRDefault="00F85F89" w:rsidP="00F85F89">
            <w:r w:rsidRPr="00333804">
              <w:t>CAGCCAGAGACTACAGCG</w:t>
            </w:r>
          </w:p>
        </w:tc>
        <w:tc>
          <w:tcPr>
            <w:tcW w:w="1349" w:type="dxa"/>
            <w:vMerge w:val="restart"/>
          </w:tcPr>
          <w:p w:rsidR="00F85F89" w:rsidRPr="004A1081" w:rsidRDefault="00F85F89" w:rsidP="00F85F89">
            <w:r w:rsidRPr="00F85F89">
              <w:t>NM_010663</w:t>
            </w:r>
          </w:p>
        </w:tc>
        <w:tc>
          <w:tcPr>
            <w:tcW w:w="778" w:type="dxa"/>
            <w:vMerge w:val="restart"/>
          </w:tcPr>
          <w:p w:rsidR="00F85F89" w:rsidRPr="00E24596" w:rsidRDefault="00F85F89" w:rsidP="00F85F89">
            <w:r w:rsidRPr="00F85F89">
              <w:t>6.68</w:t>
            </w:r>
          </w:p>
        </w:tc>
        <w:tc>
          <w:tcPr>
            <w:tcW w:w="708" w:type="dxa"/>
            <w:vMerge w:val="restart"/>
          </w:tcPr>
          <w:p w:rsidR="00F85F89" w:rsidRPr="003B4681" w:rsidRDefault="00F85F89" w:rsidP="00F85F89">
            <w:r>
              <w:t>16.</w:t>
            </w:r>
            <w:r w:rsidR="00DD6CC4">
              <w:rPr>
                <w:rFonts w:hint="eastAsia"/>
              </w:rPr>
              <w:t>94</w:t>
            </w:r>
            <w:r w:rsidRPr="003B4681">
              <w:t xml:space="preserve"> </w:t>
            </w:r>
          </w:p>
        </w:tc>
      </w:tr>
      <w:tr w:rsidR="00F85F89" w:rsidTr="0062462E">
        <w:tc>
          <w:tcPr>
            <w:tcW w:w="993" w:type="dxa"/>
            <w:vMerge/>
            <w:vAlign w:val="bottom"/>
          </w:tcPr>
          <w:p w:rsidR="00F85F89" w:rsidRDefault="00F85F89" w:rsidP="00F85F8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F85F89" w:rsidRPr="00657B07" w:rsidRDefault="00F85F89" w:rsidP="00F85F89"/>
        </w:tc>
        <w:tc>
          <w:tcPr>
            <w:tcW w:w="992" w:type="dxa"/>
          </w:tcPr>
          <w:p w:rsidR="00F85F89" w:rsidRPr="00333804" w:rsidRDefault="00F85F89" w:rsidP="00F85F89">
            <w:r w:rsidRPr="00333804">
              <w:t>Reverse</w:t>
            </w:r>
          </w:p>
        </w:tc>
        <w:tc>
          <w:tcPr>
            <w:tcW w:w="2835" w:type="dxa"/>
          </w:tcPr>
          <w:p w:rsidR="00F85F89" w:rsidRDefault="00F85F89" w:rsidP="00F85F89">
            <w:r w:rsidRPr="00333804">
              <w:t>CTTGGTACGGAAGTCATCGG</w:t>
            </w:r>
          </w:p>
        </w:tc>
        <w:tc>
          <w:tcPr>
            <w:tcW w:w="1349" w:type="dxa"/>
            <w:vMerge/>
          </w:tcPr>
          <w:p w:rsidR="00F85F89" w:rsidRDefault="00F85F89" w:rsidP="00F85F89"/>
        </w:tc>
        <w:tc>
          <w:tcPr>
            <w:tcW w:w="778" w:type="dxa"/>
            <w:vMerge/>
          </w:tcPr>
          <w:p w:rsidR="00F85F89" w:rsidRPr="00E24596" w:rsidRDefault="00F85F89" w:rsidP="00F85F89"/>
        </w:tc>
        <w:tc>
          <w:tcPr>
            <w:tcW w:w="708" w:type="dxa"/>
            <w:vMerge/>
          </w:tcPr>
          <w:p w:rsidR="00F85F89" w:rsidRPr="003B4681" w:rsidRDefault="00F85F89" w:rsidP="00F85F89"/>
        </w:tc>
      </w:tr>
      <w:tr w:rsidR="00CD1521" w:rsidTr="0062462E">
        <w:tc>
          <w:tcPr>
            <w:tcW w:w="993" w:type="dxa"/>
            <w:vMerge w:val="restart"/>
            <w:vAlign w:val="bottom"/>
          </w:tcPr>
          <w:p w:rsidR="00CD1521" w:rsidRDefault="00CD1521" w:rsidP="00CD15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ik3r3</w:t>
            </w:r>
          </w:p>
        </w:tc>
        <w:tc>
          <w:tcPr>
            <w:tcW w:w="1134" w:type="dxa"/>
            <w:vMerge w:val="restart"/>
          </w:tcPr>
          <w:p w:rsidR="00CD1521" w:rsidRDefault="00CD1521" w:rsidP="00CD1521">
            <w:r w:rsidRPr="00E04354">
              <w:t>up</w:t>
            </w:r>
          </w:p>
        </w:tc>
        <w:tc>
          <w:tcPr>
            <w:tcW w:w="992" w:type="dxa"/>
          </w:tcPr>
          <w:p w:rsidR="00CD1521" w:rsidRPr="0021037C" w:rsidRDefault="00CD1521" w:rsidP="00CD1521">
            <w:r w:rsidRPr="0021037C">
              <w:t>Forward</w:t>
            </w:r>
          </w:p>
        </w:tc>
        <w:tc>
          <w:tcPr>
            <w:tcW w:w="2835" w:type="dxa"/>
          </w:tcPr>
          <w:p w:rsidR="00CD1521" w:rsidRPr="0021037C" w:rsidRDefault="00CD1521" w:rsidP="00CD1521">
            <w:r w:rsidRPr="0021037C">
              <w:t>ATGCCCTATTCGACAGAACTG</w:t>
            </w:r>
          </w:p>
        </w:tc>
        <w:tc>
          <w:tcPr>
            <w:tcW w:w="1349" w:type="dxa"/>
            <w:vMerge w:val="restart"/>
          </w:tcPr>
          <w:p w:rsidR="00CD1521" w:rsidRPr="0021037C" w:rsidRDefault="00CD1521" w:rsidP="00CD1521">
            <w:r w:rsidRPr="0021037C">
              <w:t>NM_181585</w:t>
            </w:r>
          </w:p>
        </w:tc>
        <w:tc>
          <w:tcPr>
            <w:tcW w:w="778" w:type="dxa"/>
            <w:vMerge w:val="restart"/>
          </w:tcPr>
          <w:p w:rsidR="00CD1521" w:rsidRPr="00E24596" w:rsidRDefault="00CD1521" w:rsidP="00CD1521">
            <w:r w:rsidRPr="00E24596">
              <w:t>5.53</w:t>
            </w:r>
          </w:p>
        </w:tc>
        <w:tc>
          <w:tcPr>
            <w:tcW w:w="708" w:type="dxa"/>
            <w:vMerge w:val="restart"/>
          </w:tcPr>
          <w:p w:rsidR="00CD1521" w:rsidRPr="003B4681" w:rsidRDefault="00F85F89" w:rsidP="00CD1521">
            <w:r>
              <w:t>1.05</w:t>
            </w:r>
            <w:r w:rsidR="00CD1521" w:rsidRPr="003B4681">
              <w:t xml:space="preserve"> </w:t>
            </w:r>
          </w:p>
        </w:tc>
      </w:tr>
      <w:tr w:rsidR="00CD1521" w:rsidTr="0062462E">
        <w:tc>
          <w:tcPr>
            <w:tcW w:w="993" w:type="dxa"/>
            <w:vMerge/>
            <w:vAlign w:val="bottom"/>
          </w:tcPr>
          <w:p w:rsidR="00CD1521" w:rsidRDefault="00CD1521" w:rsidP="00CD15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CD1521" w:rsidRPr="00657B07" w:rsidRDefault="00CD1521" w:rsidP="00CD1521"/>
        </w:tc>
        <w:tc>
          <w:tcPr>
            <w:tcW w:w="992" w:type="dxa"/>
          </w:tcPr>
          <w:p w:rsidR="00CD1521" w:rsidRPr="0021037C" w:rsidRDefault="00CD1521" w:rsidP="00CD1521">
            <w:r w:rsidRPr="0021037C">
              <w:t>Reverse</w:t>
            </w:r>
          </w:p>
        </w:tc>
        <w:tc>
          <w:tcPr>
            <w:tcW w:w="2835" w:type="dxa"/>
          </w:tcPr>
          <w:p w:rsidR="00CD1521" w:rsidRPr="0021037C" w:rsidRDefault="00CD1521" w:rsidP="00CD1521">
            <w:r w:rsidRPr="0021037C">
              <w:t>CCTTCATTCCATTTGTGACTGC</w:t>
            </w:r>
          </w:p>
        </w:tc>
        <w:tc>
          <w:tcPr>
            <w:tcW w:w="1349" w:type="dxa"/>
            <w:vMerge/>
          </w:tcPr>
          <w:p w:rsidR="00CD1521" w:rsidRDefault="00CD1521" w:rsidP="00CD1521"/>
        </w:tc>
        <w:tc>
          <w:tcPr>
            <w:tcW w:w="778" w:type="dxa"/>
            <w:vMerge/>
          </w:tcPr>
          <w:p w:rsidR="00CD1521" w:rsidRPr="00E24596" w:rsidRDefault="00CD1521" w:rsidP="00CD1521"/>
        </w:tc>
        <w:tc>
          <w:tcPr>
            <w:tcW w:w="708" w:type="dxa"/>
            <w:vMerge/>
          </w:tcPr>
          <w:p w:rsidR="00CD1521" w:rsidRPr="003B4681" w:rsidRDefault="00CD1521" w:rsidP="00CD1521"/>
        </w:tc>
      </w:tr>
      <w:tr w:rsidR="00CD1521" w:rsidTr="0062462E">
        <w:tc>
          <w:tcPr>
            <w:tcW w:w="993" w:type="dxa"/>
            <w:vMerge w:val="restart"/>
            <w:vAlign w:val="bottom"/>
          </w:tcPr>
          <w:p w:rsidR="00CD1521" w:rsidRDefault="00CD1521" w:rsidP="00CD152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</w:t>
            </w:r>
            <w:r w:rsidR="00B9369E">
              <w:rPr>
                <w:rFonts w:ascii="Arial" w:hAnsi="Arial" w:cs="Arial" w:hint="eastAsi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34" w:type="dxa"/>
            <w:vMerge w:val="restart"/>
          </w:tcPr>
          <w:p w:rsidR="00CD1521" w:rsidRDefault="00CD1521" w:rsidP="00CD1521">
            <w:r w:rsidRPr="00E04354">
              <w:t>up</w:t>
            </w:r>
          </w:p>
        </w:tc>
        <w:tc>
          <w:tcPr>
            <w:tcW w:w="992" w:type="dxa"/>
          </w:tcPr>
          <w:p w:rsidR="00CD1521" w:rsidRPr="00CB75ED" w:rsidRDefault="00CD1521" w:rsidP="00CD1521">
            <w:r w:rsidRPr="00CB75ED">
              <w:t>Forward</w:t>
            </w:r>
          </w:p>
        </w:tc>
        <w:tc>
          <w:tcPr>
            <w:tcW w:w="2835" w:type="dxa"/>
          </w:tcPr>
          <w:p w:rsidR="00CD1521" w:rsidRPr="00CB75ED" w:rsidRDefault="00CD1521" w:rsidP="00CD1521">
            <w:r w:rsidRPr="00CB75ED">
              <w:t>CACGGAGGTAGGGAATCATTTC</w:t>
            </w:r>
          </w:p>
        </w:tc>
        <w:tc>
          <w:tcPr>
            <w:tcW w:w="1349" w:type="dxa"/>
            <w:vMerge w:val="restart"/>
          </w:tcPr>
          <w:p w:rsidR="00CD1521" w:rsidRPr="00CB75ED" w:rsidRDefault="00CD1521" w:rsidP="00CD1521">
            <w:r w:rsidRPr="00CB75ED">
              <w:t>NM_007799</w:t>
            </w:r>
          </w:p>
        </w:tc>
        <w:tc>
          <w:tcPr>
            <w:tcW w:w="778" w:type="dxa"/>
            <w:vMerge w:val="restart"/>
          </w:tcPr>
          <w:p w:rsidR="00CD1521" w:rsidRDefault="00CD1521" w:rsidP="00CD1521">
            <w:r w:rsidRPr="00E24596">
              <w:t>3.68</w:t>
            </w:r>
          </w:p>
        </w:tc>
        <w:tc>
          <w:tcPr>
            <w:tcW w:w="708" w:type="dxa"/>
            <w:vMerge w:val="restart"/>
          </w:tcPr>
          <w:p w:rsidR="00CD1521" w:rsidRDefault="00F85F89" w:rsidP="00CD1521">
            <w:r>
              <w:t>3.7</w:t>
            </w:r>
            <w:r w:rsidR="00DD6CC4">
              <w:rPr>
                <w:rFonts w:hint="eastAsia"/>
              </w:rPr>
              <w:t>6</w:t>
            </w:r>
            <w:r w:rsidR="00CD1521" w:rsidRPr="003B4681">
              <w:t xml:space="preserve"> </w:t>
            </w:r>
          </w:p>
        </w:tc>
      </w:tr>
      <w:tr w:rsidR="00C10C57" w:rsidTr="0062462E">
        <w:tc>
          <w:tcPr>
            <w:tcW w:w="993" w:type="dxa"/>
            <w:vMerge/>
            <w:vAlign w:val="bottom"/>
          </w:tcPr>
          <w:p w:rsidR="00C10C57" w:rsidRDefault="00C10C57" w:rsidP="00C10C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C10C57" w:rsidRPr="00657B07" w:rsidRDefault="00C10C57" w:rsidP="00C10C57"/>
        </w:tc>
        <w:tc>
          <w:tcPr>
            <w:tcW w:w="992" w:type="dxa"/>
          </w:tcPr>
          <w:p w:rsidR="00C10C57" w:rsidRPr="00CB75ED" w:rsidRDefault="00C10C57" w:rsidP="00C10C57">
            <w:r w:rsidRPr="00CB75ED">
              <w:t>Reverse</w:t>
            </w:r>
          </w:p>
        </w:tc>
        <w:tc>
          <w:tcPr>
            <w:tcW w:w="2835" w:type="dxa"/>
          </w:tcPr>
          <w:p w:rsidR="00C10C57" w:rsidRPr="00CB75ED" w:rsidRDefault="00C10C57" w:rsidP="00C10C57">
            <w:r w:rsidRPr="00CB75ED">
              <w:t>TGGCTCCTTGACACTTTCTC</w:t>
            </w:r>
          </w:p>
        </w:tc>
        <w:tc>
          <w:tcPr>
            <w:tcW w:w="1349" w:type="dxa"/>
            <w:vMerge/>
          </w:tcPr>
          <w:p w:rsidR="00C10C57" w:rsidRDefault="00C10C57" w:rsidP="00C10C57"/>
        </w:tc>
        <w:tc>
          <w:tcPr>
            <w:tcW w:w="778" w:type="dxa"/>
            <w:vMerge/>
          </w:tcPr>
          <w:p w:rsidR="00C10C57" w:rsidRPr="00E24596" w:rsidRDefault="00C10C57" w:rsidP="00C10C57"/>
        </w:tc>
        <w:tc>
          <w:tcPr>
            <w:tcW w:w="708" w:type="dxa"/>
            <w:vMerge/>
          </w:tcPr>
          <w:p w:rsidR="00C10C57" w:rsidRPr="003B4681" w:rsidRDefault="00C10C57" w:rsidP="00C10C57"/>
        </w:tc>
      </w:tr>
      <w:tr w:rsidR="00C10C57" w:rsidTr="0062462E">
        <w:trPr>
          <w:trHeight w:val="462"/>
        </w:trPr>
        <w:tc>
          <w:tcPr>
            <w:tcW w:w="993" w:type="dxa"/>
            <w:vMerge w:val="restart"/>
            <w:vAlign w:val="bottom"/>
          </w:tcPr>
          <w:p w:rsidR="00C10C57" w:rsidRPr="0062462E" w:rsidRDefault="00C10C57" w:rsidP="00C10C57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62462E">
              <w:rPr>
                <w:rFonts w:ascii="Arial" w:hAnsi="Arial" w:cs="Arial"/>
                <w:color w:val="000000"/>
                <w:sz w:val="20"/>
                <w:szCs w:val="20"/>
              </w:rPr>
              <w:t>Actb(beta-actin)</w:t>
            </w:r>
          </w:p>
        </w:tc>
        <w:tc>
          <w:tcPr>
            <w:tcW w:w="1134" w:type="dxa"/>
            <w:vMerge w:val="restart"/>
          </w:tcPr>
          <w:p w:rsidR="00C10C57" w:rsidRPr="00657B07" w:rsidRDefault="00C10C57" w:rsidP="00C10C57"/>
        </w:tc>
        <w:tc>
          <w:tcPr>
            <w:tcW w:w="992" w:type="dxa"/>
            <w:vAlign w:val="bottom"/>
          </w:tcPr>
          <w:p w:rsidR="00C10C57" w:rsidRDefault="00C10C57" w:rsidP="00C10C57">
            <w:pPr>
              <w:rPr>
                <w:color w:val="000000"/>
                <w:sz w:val="22"/>
              </w:rPr>
            </w:pPr>
            <w:r w:rsidRPr="00C10C57">
              <w:rPr>
                <w:rFonts w:hint="eastAsia"/>
              </w:rPr>
              <w:t>Forward</w:t>
            </w:r>
          </w:p>
        </w:tc>
        <w:tc>
          <w:tcPr>
            <w:tcW w:w="2835" w:type="dxa"/>
            <w:vAlign w:val="bottom"/>
          </w:tcPr>
          <w:p w:rsidR="00C10C57" w:rsidRDefault="00C10C57" w:rsidP="00C10C5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TGGGAATGGGTCAGAAGG</w:t>
            </w:r>
          </w:p>
        </w:tc>
        <w:tc>
          <w:tcPr>
            <w:tcW w:w="1349" w:type="dxa"/>
            <w:vMerge w:val="restart"/>
            <w:vAlign w:val="bottom"/>
          </w:tcPr>
          <w:p w:rsidR="00C10C57" w:rsidRDefault="00C10C57" w:rsidP="00C10C5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M_007393.4</w:t>
            </w:r>
          </w:p>
        </w:tc>
        <w:tc>
          <w:tcPr>
            <w:tcW w:w="778" w:type="dxa"/>
            <w:vMerge w:val="restart"/>
          </w:tcPr>
          <w:p w:rsidR="00C10C57" w:rsidRPr="00E24596" w:rsidRDefault="00C10C57" w:rsidP="00C10C57"/>
        </w:tc>
        <w:tc>
          <w:tcPr>
            <w:tcW w:w="708" w:type="dxa"/>
            <w:vMerge w:val="restart"/>
          </w:tcPr>
          <w:p w:rsidR="00C10C57" w:rsidRPr="003B4681" w:rsidRDefault="00C10C57" w:rsidP="00C10C57"/>
        </w:tc>
      </w:tr>
      <w:tr w:rsidR="00C10C57" w:rsidTr="0062462E">
        <w:trPr>
          <w:trHeight w:val="425"/>
        </w:trPr>
        <w:tc>
          <w:tcPr>
            <w:tcW w:w="993" w:type="dxa"/>
            <w:vMerge/>
            <w:vAlign w:val="bottom"/>
          </w:tcPr>
          <w:p w:rsidR="00C10C57" w:rsidRDefault="00C10C57" w:rsidP="00C10C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C10C57" w:rsidRPr="00657B07" w:rsidRDefault="00C10C57" w:rsidP="00C10C57"/>
        </w:tc>
        <w:tc>
          <w:tcPr>
            <w:tcW w:w="992" w:type="dxa"/>
            <w:vAlign w:val="bottom"/>
          </w:tcPr>
          <w:p w:rsidR="00C10C57" w:rsidRDefault="00C10C57" w:rsidP="00C10C57">
            <w:pPr>
              <w:rPr>
                <w:color w:val="000000"/>
                <w:sz w:val="22"/>
              </w:rPr>
            </w:pPr>
            <w:r w:rsidRPr="00C10C57">
              <w:rPr>
                <w:rFonts w:hint="eastAsia"/>
              </w:rPr>
              <w:t>Reverse</w:t>
            </w:r>
          </w:p>
        </w:tc>
        <w:tc>
          <w:tcPr>
            <w:tcW w:w="2835" w:type="dxa"/>
            <w:vAlign w:val="bottom"/>
          </w:tcPr>
          <w:p w:rsidR="00C10C57" w:rsidRDefault="00C10C57" w:rsidP="00C10C57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GCTCATTGTAGAAGGTGTGG</w:t>
            </w:r>
          </w:p>
        </w:tc>
        <w:tc>
          <w:tcPr>
            <w:tcW w:w="1349" w:type="dxa"/>
            <w:vMerge/>
            <w:vAlign w:val="bottom"/>
          </w:tcPr>
          <w:p w:rsidR="00C10C57" w:rsidRDefault="00C10C57" w:rsidP="00C10C57">
            <w:pPr>
              <w:rPr>
                <w:color w:val="000000"/>
                <w:sz w:val="22"/>
              </w:rPr>
            </w:pPr>
          </w:p>
        </w:tc>
        <w:tc>
          <w:tcPr>
            <w:tcW w:w="778" w:type="dxa"/>
            <w:vMerge/>
          </w:tcPr>
          <w:p w:rsidR="00C10C57" w:rsidRPr="00E24596" w:rsidRDefault="00C10C57" w:rsidP="00C10C57"/>
        </w:tc>
        <w:tc>
          <w:tcPr>
            <w:tcW w:w="708" w:type="dxa"/>
            <w:vMerge/>
          </w:tcPr>
          <w:p w:rsidR="00C10C57" w:rsidRPr="003B4681" w:rsidRDefault="00C10C57" w:rsidP="00C10C57"/>
        </w:tc>
      </w:tr>
    </w:tbl>
    <w:p w:rsidR="006F4F42" w:rsidRDefault="006F4F42"/>
    <w:sectPr w:rsidR="006F4F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1BCF" w:rsidRDefault="00B51BCF" w:rsidP="00A32DE6">
      <w:r>
        <w:separator/>
      </w:r>
    </w:p>
  </w:endnote>
  <w:endnote w:type="continuationSeparator" w:id="0">
    <w:p w:rsidR="00B51BCF" w:rsidRDefault="00B51BCF" w:rsidP="00A32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1BCF" w:rsidRDefault="00B51BCF" w:rsidP="00A32DE6">
      <w:r>
        <w:separator/>
      </w:r>
    </w:p>
  </w:footnote>
  <w:footnote w:type="continuationSeparator" w:id="0">
    <w:p w:rsidR="00B51BCF" w:rsidRDefault="00B51BCF" w:rsidP="00A32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783"/>
    <w:rsid w:val="00110C9A"/>
    <w:rsid w:val="00224783"/>
    <w:rsid w:val="003856EE"/>
    <w:rsid w:val="00422156"/>
    <w:rsid w:val="005A6337"/>
    <w:rsid w:val="0062462E"/>
    <w:rsid w:val="006F4F42"/>
    <w:rsid w:val="00795CFC"/>
    <w:rsid w:val="007F71CC"/>
    <w:rsid w:val="00933B8F"/>
    <w:rsid w:val="00995139"/>
    <w:rsid w:val="00A07457"/>
    <w:rsid w:val="00A32DE6"/>
    <w:rsid w:val="00B51BCF"/>
    <w:rsid w:val="00B9369E"/>
    <w:rsid w:val="00C10C57"/>
    <w:rsid w:val="00C339F5"/>
    <w:rsid w:val="00C8161F"/>
    <w:rsid w:val="00CB7769"/>
    <w:rsid w:val="00CD1521"/>
    <w:rsid w:val="00D84849"/>
    <w:rsid w:val="00DA6C8B"/>
    <w:rsid w:val="00DD6CC4"/>
    <w:rsid w:val="00E60E5A"/>
    <w:rsid w:val="00EC7F7F"/>
    <w:rsid w:val="00F85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3E2FA2"/>
  <w15:chartTrackingRefBased/>
  <w15:docId w15:val="{05591D3C-58B8-44E1-B1B2-4B15AFA89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7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32D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2D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2D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2D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6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2EA81C-C557-4E7D-9783-5BE1FE233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33</Words>
  <Characters>1331</Characters>
  <Application>Microsoft Office Word</Application>
  <DocSecurity>0</DocSecurity>
  <Lines>11</Lines>
  <Paragraphs>3</Paragraphs>
  <ScaleCrop>false</ScaleCrop>
  <Company>Microsoft</Company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JZH</cp:lastModifiedBy>
  <cp:revision>15</cp:revision>
  <dcterms:created xsi:type="dcterms:W3CDTF">2016-12-01T00:18:00Z</dcterms:created>
  <dcterms:modified xsi:type="dcterms:W3CDTF">2017-03-19T07:44:00Z</dcterms:modified>
</cp:coreProperties>
</file>